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771" w:rsidRDefault="001027B0">
      <w:pPr>
        <w:rPr>
          <w:rFonts w:ascii="Times New Roman" w:hAnsi="Times New Roman" w:cs="Times New Roman"/>
          <w:sz w:val="24"/>
          <w:szCs w:val="24"/>
        </w:rPr>
      </w:pPr>
      <w:r w:rsidRPr="000509F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dditional file 5: </w:t>
      </w:r>
      <w:r w:rsidRPr="000509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509F2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B8253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80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3AE7">
        <w:rPr>
          <w:rFonts w:ascii="Times New Roman" w:hAnsi="Times New Roman" w:cs="Times New Roman" w:hint="eastAsia"/>
          <w:sz w:val="24"/>
          <w:szCs w:val="24"/>
        </w:rPr>
        <w:t xml:space="preserve">Detailed </w:t>
      </w:r>
      <w:r w:rsidR="003807CB">
        <w:rPr>
          <w:rFonts w:ascii="Times New Roman" w:hAnsi="Times New Roman" w:cs="Times New Roman" w:hint="eastAsia"/>
          <w:sz w:val="24"/>
          <w:szCs w:val="24"/>
        </w:rPr>
        <w:t xml:space="preserve">wax constituents in WT and </w:t>
      </w:r>
      <w:r w:rsidR="003D4CC5">
        <w:rPr>
          <w:rFonts w:ascii="Times New Roman" w:hAnsi="Times New Roman" w:cs="Times New Roman" w:hint="eastAsia"/>
          <w:i/>
          <w:sz w:val="24"/>
          <w:szCs w:val="24"/>
        </w:rPr>
        <w:t>ostkpr1</w:t>
      </w:r>
      <w:r w:rsidR="00B3331C">
        <w:rPr>
          <w:rFonts w:ascii="Times New Roman" w:hAnsi="Times New Roman" w:cs="Times New Roman" w:hint="eastAsia"/>
          <w:i/>
          <w:sz w:val="24"/>
          <w:szCs w:val="24"/>
        </w:rPr>
        <w:t>-2</w:t>
      </w:r>
      <w:r w:rsidR="003807C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807CB">
        <w:rPr>
          <w:rFonts w:ascii="Times New Roman" w:hAnsi="Times New Roman" w:cs="Times New Roman" w:hint="eastAsia"/>
          <w:sz w:val="24"/>
          <w:szCs w:val="24"/>
        </w:rPr>
        <w:t>anthers</w:t>
      </w:r>
    </w:p>
    <w:p w:rsidR="003807CB" w:rsidRDefault="003807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268"/>
        <w:gridCol w:w="2409"/>
      </w:tblGrid>
      <w:tr w:rsidR="00E51A51" w:rsidRPr="0060558A" w:rsidTr="00CE735F">
        <w:trPr>
          <w:trHeight w:val="270"/>
          <w:jc w:val="center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/>
                <w:sz w:val="24"/>
                <w:szCs w:val="24"/>
              </w:rPr>
              <w:t>Wax c</w:t>
            </w: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onstituent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</w:p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Mean+SD</w:t>
            </w:r>
            <w:proofErr w:type="spellEnd"/>
            <w:r w:rsidR="00C1563C" w:rsidRPr="0060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C1563C" w:rsidRPr="0060558A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C1563C" w:rsidRPr="0060558A">
              <w:rPr>
                <w:rFonts w:ascii="Times New Roman" w:hAnsi="Times New Roman" w:cs="Times New Roman"/>
                <w:sz w:val="24"/>
                <w:szCs w:val="24"/>
              </w:rPr>
              <w:t>/mm2</w:t>
            </w: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1A51" w:rsidRPr="0060558A" w:rsidRDefault="00774F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stkpr1-2</w:t>
            </w:r>
            <w:bookmarkStart w:id="0" w:name="_GoBack"/>
            <w:bookmarkEnd w:id="0"/>
          </w:p>
          <w:p w:rsidR="00584357" w:rsidRPr="0060558A" w:rsidRDefault="005843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Mean+SD</w:t>
            </w:r>
            <w:proofErr w:type="spellEnd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60558A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60558A">
              <w:rPr>
                <w:rFonts w:ascii="Times New Roman" w:hAnsi="Times New Roman" w:cs="Times New Roman"/>
                <w:sz w:val="24"/>
                <w:szCs w:val="24"/>
              </w:rPr>
              <w:t>/mm2</w:t>
            </w: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tcBorders>
              <w:top w:val="single" w:sz="12" w:space="0" w:color="auto"/>
            </w:tcBorders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16:0FA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51A51" w:rsidRPr="00B04D48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6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9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A7B8A"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18:0 FA</w:t>
            </w:r>
          </w:p>
        </w:tc>
        <w:tc>
          <w:tcPr>
            <w:tcW w:w="2268" w:type="dxa"/>
            <w:noWrap/>
            <w:hideMark/>
          </w:tcPr>
          <w:p w:rsidR="00E51A51" w:rsidRPr="00B04D48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7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2409" w:type="dxa"/>
            <w:noWrap/>
            <w:hideMark/>
          </w:tcPr>
          <w:p w:rsidR="00E51A51" w:rsidRPr="00B04D48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4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A7B8A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18:2 FA</w:t>
            </w:r>
          </w:p>
        </w:tc>
        <w:tc>
          <w:tcPr>
            <w:tcW w:w="2268" w:type="dxa"/>
            <w:noWrap/>
            <w:hideMark/>
          </w:tcPr>
          <w:p w:rsidR="00E51A51" w:rsidRPr="00B04D48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6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8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A7B8A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18:3 FA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8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14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5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A7B8A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0:0 FA</w:t>
            </w:r>
          </w:p>
        </w:tc>
        <w:tc>
          <w:tcPr>
            <w:tcW w:w="2268" w:type="dxa"/>
            <w:noWrap/>
            <w:hideMark/>
          </w:tcPr>
          <w:p w:rsidR="00E51A51" w:rsidRPr="00B04D48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7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A7B8A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2:0 FA</w:t>
            </w:r>
          </w:p>
        </w:tc>
        <w:tc>
          <w:tcPr>
            <w:tcW w:w="2268" w:type="dxa"/>
            <w:noWrap/>
            <w:hideMark/>
          </w:tcPr>
          <w:p w:rsidR="00E51A51" w:rsidRPr="00B04D48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05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A7B8A">
              <w:rPr>
                <w:rFonts w:ascii="Times New Roman" w:hAnsi="Times New Roman" w:cs="Times New Roman" w:hint="eastAsia"/>
                <w:sz w:val="24"/>
                <w:szCs w:val="24"/>
              </w:rPr>
              <w:t>0.00006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3:0 ALK</w:t>
            </w:r>
          </w:p>
        </w:tc>
        <w:tc>
          <w:tcPr>
            <w:tcW w:w="2268" w:type="dxa"/>
            <w:noWrap/>
            <w:hideMark/>
          </w:tcPr>
          <w:p w:rsidR="00E51A51" w:rsidRPr="00B04D48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6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1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993971">
              <w:rPr>
                <w:rFonts w:ascii="Times New Roman" w:hAnsi="Times New Roman" w:cs="Times New Roman" w:hint="eastAsia"/>
                <w:sz w:val="24"/>
                <w:szCs w:val="24"/>
              </w:rPr>
              <w:t>0.00008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5:0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8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25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C66D09">
            <w:pPr>
              <w:tabs>
                <w:tab w:val="center" w:pos="15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1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66D09">
              <w:rPr>
                <w:rFonts w:ascii="Times New Roman" w:hAnsi="Times New Roman" w:cs="Times New Roman" w:hint="eastAsia"/>
                <w:sz w:val="24"/>
                <w:szCs w:val="24"/>
              </w:rPr>
              <w:t>0.0010</w:t>
            </w:r>
            <w:r w:rsidR="00C66D09">
              <w:rPr>
                <w:rFonts w:ascii="Times New Roman" w:eastAsia="Malgun Gothic" w:hAnsi="Times New Roman" w:cs="Times New Roman"/>
                <w:sz w:val="24"/>
                <w:szCs w:val="24"/>
              </w:rPr>
              <w:tab/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6:0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04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5956BE">
              <w:rPr>
                <w:rFonts w:ascii="Times New Roman" w:hAnsi="Times New Roman" w:cs="Times New Roman" w:hint="eastAsia"/>
                <w:sz w:val="24"/>
                <w:szCs w:val="24"/>
              </w:rPr>
              <w:t>0.00006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7:0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B04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1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3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F22777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7:1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4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1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FA00AD">
              <w:rPr>
                <w:rFonts w:ascii="Times New Roman" w:hAnsi="Times New Roman" w:cs="Times New Roman" w:hint="eastAsia"/>
                <w:sz w:val="24"/>
                <w:szCs w:val="24"/>
              </w:rPr>
              <w:t>0.00004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8:0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B04D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7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05</w:t>
            </w:r>
          </w:p>
        </w:tc>
        <w:tc>
          <w:tcPr>
            <w:tcW w:w="2409" w:type="dxa"/>
            <w:noWrap/>
            <w:hideMark/>
          </w:tcPr>
          <w:p w:rsidR="00E51A51" w:rsidRPr="00FA00AD" w:rsidRDefault="00691916" w:rsidP="00FA00AD">
            <w:pPr>
              <w:tabs>
                <w:tab w:val="center" w:pos="15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7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FA00AD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  <w:r w:rsidR="00FA00AD">
              <w:rPr>
                <w:rFonts w:ascii="Times New Roman" w:eastAsia="Malgun Gothic" w:hAnsi="Times New Roman" w:cs="Times New Roman"/>
                <w:sz w:val="24"/>
                <w:szCs w:val="24"/>
              </w:rPr>
              <w:tab/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9:0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  <w:r w:rsidRPr="00B04D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6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FA00AD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29:1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8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B04D48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1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FA00AD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31:0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6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019C0">
              <w:rPr>
                <w:rFonts w:ascii="Times New Roman" w:hAnsi="Times New Roman" w:cs="Times New Roman" w:hint="eastAsia"/>
                <w:sz w:val="24"/>
                <w:szCs w:val="24"/>
              </w:rPr>
              <w:t>0.00006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5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54018E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31:1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0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C019C0">
              <w:rPr>
                <w:rFonts w:ascii="Times New Roman" w:hAnsi="Times New Roman" w:cs="Times New Roman" w:hint="eastAsia"/>
                <w:sz w:val="24"/>
                <w:szCs w:val="24"/>
              </w:rPr>
              <w:t>0.00005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4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54018E">
              <w:rPr>
                <w:rFonts w:ascii="Times New Roman" w:hAnsi="Times New Roman" w:cs="Times New Roman" w:hint="eastAsia"/>
                <w:sz w:val="24"/>
                <w:szCs w:val="24"/>
              </w:rPr>
              <w:t>0.00008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DC0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33:0</w:t>
            </w:r>
            <w:r w:rsidR="00E51A51" w:rsidRPr="0060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LK</w:t>
            </w:r>
          </w:p>
        </w:tc>
        <w:tc>
          <w:tcPr>
            <w:tcW w:w="2268" w:type="dxa"/>
            <w:noWrap/>
            <w:hideMark/>
          </w:tcPr>
          <w:p w:rsidR="00E51A51" w:rsidRPr="00B04D48" w:rsidRDefault="001E09BB" w:rsidP="00E51A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2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DC0F3F">
              <w:rPr>
                <w:rFonts w:ascii="Times New Roman" w:hAnsi="Times New Roman" w:cs="Times New Roman" w:hint="eastAsia"/>
                <w:sz w:val="24"/>
                <w:szCs w:val="24"/>
              </w:rPr>
              <w:t>0.00002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54018E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33:1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6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DC0F3F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0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54018E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35:0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DC0F3F">
              <w:rPr>
                <w:rFonts w:ascii="Times New Roman" w:hAnsi="Times New Roman" w:cs="Times New Roman" w:hint="eastAsia"/>
                <w:sz w:val="24"/>
                <w:szCs w:val="24"/>
              </w:rPr>
              <w:t>0.00001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54018E">
              <w:rPr>
                <w:rFonts w:ascii="Times New Roman" w:hAnsi="Times New Roman" w:cs="Times New Roman" w:hint="eastAsia"/>
                <w:sz w:val="24"/>
                <w:szCs w:val="24"/>
              </w:rPr>
              <w:t>0.00003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35:1 ALK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1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DC0F3F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5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921A72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4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DC0F3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4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921A72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Stigmasterol</w:t>
            </w:r>
            <w:proofErr w:type="spellEnd"/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8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DC0F3F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7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921A72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C1563C" w:rsidRPr="0060558A" w:rsidTr="00CE735F">
        <w:trPr>
          <w:trHeight w:val="270"/>
          <w:jc w:val="center"/>
        </w:trPr>
        <w:tc>
          <w:tcPr>
            <w:tcW w:w="1668" w:type="dxa"/>
            <w:noWrap/>
            <w:hideMark/>
          </w:tcPr>
          <w:p w:rsidR="00E51A51" w:rsidRPr="0060558A" w:rsidRDefault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UI</w:t>
            </w:r>
          </w:p>
        </w:tc>
        <w:tc>
          <w:tcPr>
            <w:tcW w:w="2268" w:type="dxa"/>
            <w:noWrap/>
            <w:hideMark/>
          </w:tcPr>
          <w:p w:rsidR="00E51A51" w:rsidRPr="0060558A" w:rsidRDefault="001E09BB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DC0F3F">
              <w:rPr>
                <w:rFonts w:ascii="Times New Roman" w:hAnsi="Times New Roman" w:cs="Times New Roman" w:hint="eastAsia"/>
                <w:sz w:val="24"/>
                <w:szCs w:val="24"/>
              </w:rPr>
              <w:t>0.00006</w:t>
            </w:r>
          </w:p>
        </w:tc>
        <w:tc>
          <w:tcPr>
            <w:tcW w:w="2409" w:type="dxa"/>
            <w:noWrap/>
            <w:hideMark/>
          </w:tcPr>
          <w:p w:rsidR="00E51A51" w:rsidRPr="0060558A" w:rsidRDefault="00691916" w:rsidP="00E5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  <w:r w:rsidR="00B04D48"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="009E1B71">
              <w:rPr>
                <w:rFonts w:ascii="Times New Roman" w:hAnsi="Times New Roman" w:cs="Times New Roman" w:hint="eastAsia"/>
                <w:sz w:val="24"/>
                <w:szCs w:val="24"/>
              </w:rPr>
              <w:t>0.00004</w:t>
            </w:r>
          </w:p>
        </w:tc>
      </w:tr>
    </w:tbl>
    <w:p w:rsidR="0060558A" w:rsidRDefault="0060558A"/>
    <w:sectPr w:rsidR="00605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E8B" w:rsidRDefault="00916E8B" w:rsidP="001027B0">
      <w:r>
        <w:separator/>
      </w:r>
    </w:p>
  </w:endnote>
  <w:endnote w:type="continuationSeparator" w:id="0">
    <w:p w:rsidR="00916E8B" w:rsidRDefault="00916E8B" w:rsidP="00102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E8B" w:rsidRDefault="00916E8B" w:rsidP="001027B0">
      <w:r>
        <w:separator/>
      </w:r>
    </w:p>
  </w:footnote>
  <w:footnote w:type="continuationSeparator" w:id="0">
    <w:p w:rsidR="00916E8B" w:rsidRDefault="00916E8B" w:rsidP="00102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049"/>
    <w:rsid w:val="00016204"/>
    <w:rsid w:val="000509F2"/>
    <w:rsid w:val="000B328B"/>
    <w:rsid w:val="001027B0"/>
    <w:rsid w:val="00143F82"/>
    <w:rsid w:val="001508B0"/>
    <w:rsid w:val="00187F4E"/>
    <w:rsid w:val="001A129B"/>
    <w:rsid w:val="001E09BB"/>
    <w:rsid w:val="002A2F9F"/>
    <w:rsid w:val="00323BC3"/>
    <w:rsid w:val="00372EFE"/>
    <w:rsid w:val="003807CB"/>
    <w:rsid w:val="003D4CC5"/>
    <w:rsid w:val="004661B2"/>
    <w:rsid w:val="004B59B8"/>
    <w:rsid w:val="0054018E"/>
    <w:rsid w:val="00584357"/>
    <w:rsid w:val="005956BE"/>
    <w:rsid w:val="005E419F"/>
    <w:rsid w:val="0060558A"/>
    <w:rsid w:val="00634085"/>
    <w:rsid w:val="00667A5B"/>
    <w:rsid w:val="00691916"/>
    <w:rsid w:val="00774F17"/>
    <w:rsid w:val="009142F9"/>
    <w:rsid w:val="00916E8B"/>
    <w:rsid w:val="00921A72"/>
    <w:rsid w:val="00984152"/>
    <w:rsid w:val="00993971"/>
    <w:rsid w:val="009D3455"/>
    <w:rsid w:val="009E1B71"/>
    <w:rsid w:val="00AF29A0"/>
    <w:rsid w:val="00AF3AE7"/>
    <w:rsid w:val="00B04D48"/>
    <w:rsid w:val="00B3331C"/>
    <w:rsid w:val="00B8253A"/>
    <w:rsid w:val="00BD0461"/>
    <w:rsid w:val="00C019C0"/>
    <w:rsid w:val="00C1563C"/>
    <w:rsid w:val="00C35F63"/>
    <w:rsid w:val="00C66D09"/>
    <w:rsid w:val="00CA7B8A"/>
    <w:rsid w:val="00CC39D8"/>
    <w:rsid w:val="00CE735F"/>
    <w:rsid w:val="00D62049"/>
    <w:rsid w:val="00DC0F3F"/>
    <w:rsid w:val="00E51A51"/>
    <w:rsid w:val="00EF30AD"/>
    <w:rsid w:val="00F22777"/>
    <w:rsid w:val="00F60AEA"/>
    <w:rsid w:val="00F83CEE"/>
    <w:rsid w:val="00FA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7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7B0"/>
    <w:rPr>
      <w:sz w:val="18"/>
      <w:szCs w:val="18"/>
    </w:rPr>
  </w:style>
  <w:style w:type="table" w:styleId="a5">
    <w:name w:val="Table Grid"/>
    <w:basedOn w:val="a1"/>
    <w:uiPriority w:val="59"/>
    <w:rsid w:val="00380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7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7B0"/>
    <w:rPr>
      <w:sz w:val="18"/>
      <w:szCs w:val="18"/>
    </w:rPr>
  </w:style>
  <w:style w:type="table" w:styleId="a5">
    <w:name w:val="Table Grid"/>
    <w:basedOn w:val="a1"/>
    <w:uiPriority w:val="59"/>
    <w:rsid w:val="00380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3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>DD Williamson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3</cp:revision>
  <dcterms:created xsi:type="dcterms:W3CDTF">2018-12-18T12:07:00Z</dcterms:created>
  <dcterms:modified xsi:type="dcterms:W3CDTF">2018-12-19T02:22:00Z</dcterms:modified>
</cp:coreProperties>
</file>